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9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1295"/>
        <w:gridCol w:w="1296"/>
        <w:gridCol w:w="1296"/>
        <w:gridCol w:w="1296"/>
        <w:gridCol w:w="1296"/>
      </w:tblGrid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DF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S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MS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F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P-value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CONSTANT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73274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73274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308.89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&lt; 1e-08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Spike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24206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24206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02.046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&lt; 1e-08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Day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6.2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6.2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0.068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0.7954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Operator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422.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422.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.78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0.1909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 xml:space="preserve">Platform 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7.6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67.6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0.28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0.5969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Operator.Platform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902.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902.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3.805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0.0594</w:t>
            </w:r>
          </w:p>
        </w:tc>
      </w:tr>
      <w:tr>
        <w:trPr>
          <w:trHeight w:val="300" w:hRule="atLeast"/>
          <w:cantSplit w:val="true"/>
        </w:trPr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ERROR1</w:t>
            </w:r>
          </w:p>
        </w:tc>
        <w:tc>
          <w:tcPr>
            <w:tcW w:w="12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34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8065.2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  <w:t>237.21</w:t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Helvetica Neue" w:hAnsi="Helvetica Neue" w:eastAsia="ヒラギノ角ゴ Pro W3" w:cs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Helvetica Neue" w:ascii="Helvetica Neue" w:hAnsi="Helvetica Neu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2"/>
                <w:sz w:val="22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12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Helvetica Neu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